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Additional file 4. The multivariate effects of patient characteristics on mean costs (by healthcare level</w:t>
      </w:r>
      <w:r>
        <w:rPr>
          <w:rFonts w:cs="Times New Roman" w:ascii="Times New Roman" w:hAnsi="Times New Roman"/>
          <w:b/>
          <w:sz w:val="20"/>
          <w:vertAlign w:val="superscript"/>
        </w:rPr>
        <w:t>#</w:t>
      </w:r>
      <w:r>
        <w:rPr>
          <w:rFonts w:cs="Times New Roman" w:ascii="Times New Roman" w:hAnsi="Times New Roman"/>
          <w:b/>
          <w:sz w:val="20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10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404"/>
        <w:gridCol w:w="722"/>
        <w:gridCol w:w="722"/>
        <w:gridCol w:w="1285"/>
        <w:gridCol w:w="962"/>
        <w:gridCol w:w="482"/>
        <w:gridCol w:w="1421"/>
      </w:tblGrid>
      <w:tr>
        <w:trPr/>
        <w:tc>
          <w:tcPr>
            <w:tcW w:w="3005" w:type="dxa"/>
            <w:tcBorders/>
            <w:shd w:fill="DFDFDF" w:val="clear"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2126" w:type="dxa"/>
            <w:gridSpan w:val="2"/>
            <w:tcBorders/>
            <w:shd w:fill="DFDFDF" w:val="clea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2969" w:type="dxa"/>
            <w:gridSpan w:val="3"/>
            <w:tcBorders/>
            <w:shd w:fill="DFDFDF" w:val="clea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Primary Care</w:t>
            </w:r>
          </w:p>
        </w:tc>
        <w:tc>
          <w:tcPr>
            <w:tcW w:w="1903" w:type="dxa"/>
            <w:gridSpan w:val="2"/>
            <w:tcBorders/>
            <w:shd w:fill="DFDFDF" w:val="clea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Specialist Care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en-GB"/>
              </w:rPr>
              <w:t xml:space="preserve"> 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Mean (range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4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difference (SE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P-value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difference (SE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P-value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47 (18-98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8.1 (1.1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4.5 (3.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13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Sex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ind w:left="426" w:hanging="284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Male (reference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ind w:left="426" w:hanging="284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Fema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119 (33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259 (86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0.002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Ethnicity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 xml:space="preserve">Dutch (reference)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</w:rPr>
              <w:t>Morocca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171 (131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87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7 (343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54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</w:rPr>
              <w:t>Turkish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41 (11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194 (29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</w:rPr>
              <w:t>Surinames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36 (106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38 (277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</w:tr>
      <w:tr>
        <w:trPr/>
        <w:tc>
          <w:tcPr>
            <w:tcW w:w="8100" w:type="dxa"/>
            <w:gridSpan w:val="6"/>
            <w:tcBorders/>
            <w:shd w:fill="DFDFDF" w:val="clear"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Problems on the problem list</w:t>
            </w:r>
            <w:r>
              <w:rPr>
                <w:rFonts w:cs="Simplified Arabic" w:ascii="Simplified Arabic" w:hAnsi="Simplified Arabic"/>
                <w:color w:val="000000"/>
                <w:sz w:val="20"/>
                <w:vertAlign w:val="superscript"/>
                <w:lang w:val="en-GB"/>
              </w:rPr>
              <w:t>¶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1903" w:type="dxa"/>
            <w:gridSpan w:val="2"/>
            <w:tcBorders/>
            <w:shd w:fill="DFDFDF" w:val="clear"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Total Numb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43 (0-18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451 (17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802 (44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&lt; 0.00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Diabetes mellitu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14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(0-1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1330 (59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-268 (15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0.083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COPD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/Asthm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0.16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>(0-2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161 (46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660 (121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Cardiovascula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42 (0-5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263 (36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659 (94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Soci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4 (0-2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512 (95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582 (249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19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Psychologic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24 (0-3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365 (282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196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1074 (74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15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Depressio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6 (0-1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401 (292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17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433 (767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57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Anxiety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3 (0-1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472 (263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72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588 (689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39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Addictio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5 (0-2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344 (295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24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329 (77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67</w:t>
            </w:r>
          </w:p>
        </w:tc>
      </w:tr>
      <w:tr>
        <w:trPr>
          <w:trHeight w:val="68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Other psychologic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10 (0-2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191 (289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5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428 (75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57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Medically Unexplained Symptom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17 (0-5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279 (50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801 (131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Canc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4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(0-1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635 (82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4195 (217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Locomoto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16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(0-1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81 (57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15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290 (14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5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Sk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9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(0-1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289 (61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-1124(159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&lt; 0.00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Digestiv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11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(0-1)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113 (60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59</w:t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492 (156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02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 xml:space="preserve">Intraclass correlation (PCP level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nl-NL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09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  <w:tc>
          <w:tcPr>
            <w:tcW w:w="1444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  <w:t>0.004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nl-N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  <w:t>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# </w:t>
      </w:r>
      <w:r>
        <w:rPr>
          <w:rFonts w:cs="Times New Roman" w:ascii="Times New Roman" w:hAnsi="Times New Roman"/>
          <w:sz w:val="20"/>
        </w:rPr>
        <w:t>Based on the same regression analysis as presented in Table 4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  <w:t xml:space="preserve">¶ 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All variables were linear, unless indicated otherwise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color w:val="000000"/>
          <w:sz w:val="20"/>
          <w:lang w:val="en-GB"/>
        </w:rPr>
        <w:t>Costs in Euros per unit increase (for instance per extra year of age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vertAlign w:val="superscript"/>
        </w:rPr>
        <w:t xml:space="preserve">2  </w:t>
      </w:r>
      <w:r>
        <w:rPr>
          <w:rFonts w:cs="Times New Roman" w:ascii="Times New Roman" w:hAnsi="Times New Roman"/>
          <w:sz w:val="20"/>
        </w:rPr>
        <w:t>chronic obstructive pulmonary diseas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</w:rPr>
        <w:t>Variance between primary care physicians (PCPs) as part of the total variance (residual variance + PCP variance)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 xml:space="preserve"> Frequent attenders during 1 year in 2009</w:t>
      </w:r>
      <w:r>
        <w:rPr>
          <w:rFonts w:cs="Times New Roman" w:ascii="Times New Roman" w:hAnsi="Times New Roman"/>
          <w:sz w:val="22"/>
          <w:szCs w:val="22"/>
        </w:rPr>
        <w:t xml:space="preserve"> .</w:t>
      </w:r>
    </w:p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gis Argo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plified Arab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gis Argo;Times New Roman" w:hAnsi="Agis Argo;Times New Roman" w:eastAsia="Times New Roman" w:cs="Agis Argo;Times New Roman"/>
      <w:color w:val="auto"/>
      <w:sz w:val="24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  <w:lang w:val="en-US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ascii="Agis Argo;Times New Roman" w:hAnsi="Agis Argo;Times New Roman" w:cs="Agis Argo;Times New Roman"/>
      <w:lang w:val="en-US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6:06:00Z</dcterms:created>
  <dc:creator>HAGUser</dc:creator>
  <dc:description/>
  <dc:language>en-US</dc:language>
  <cp:lastModifiedBy>Rietvis</cp:lastModifiedBy>
  <dcterms:modified xsi:type="dcterms:W3CDTF">2013-09-02T16:06:00Z</dcterms:modified>
  <cp:revision>2</cp:revision>
  <dc:subject/>
  <dc:title>Table 7: Multivariate analysis of patient characteristics and costs in primary and secondary care</dc:title>
</cp:coreProperties>
</file>